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4AB61" w14:textId="77777777" w:rsidR="00D136BE" w:rsidRPr="00E0376D" w:rsidRDefault="00D136BE" w:rsidP="00D136BE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noProof/>
        </w:rPr>
        <w:drawing>
          <wp:inline distT="0" distB="0" distL="0" distR="0" wp14:anchorId="31A39009" wp14:editId="6AD97120">
            <wp:extent cx="3528000" cy="2058457"/>
            <wp:effectExtent l="0" t="0" r="0" b="0"/>
            <wp:docPr id="14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205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682AD" w14:textId="7957FAF8" w:rsidR="00694065" w:rsidRPr="00D136BE" w:rsidRDefault="00D136BE" w:rsidP="00D136BE">
      <w:pPr>
        <w:spacing w:after="0" w:line="360" w:lineRule="auto"/>
      </w:pPr>
      <w:r w:rsidRPr="00E0376D">
        <w:rPr>
          <w:rFonts w:ascii="Times New Roman" w:hAnsi="Times New Roman" w:cs="Times New Roman"/>
          <w:b/>
          <w:sz w:val="24"/>
          <w:szCs w:val="24"/>
        </w:rPr>
        <w:t>Figure S9. Effect of double treatment with tunicamycin and emetine on CD147.</w:t>
      </w:r>
      <w:r w:rsidRPr="00E0376D">
        <w:rPr>
          <w:rFonts w:ascii="Times New Roman" w:hAnsi="Times New Roman" w:cs="Times New Roman"/>
          <w:sz w:val="24"/>
          <w:szCs w:val="24"/>
        </w:rPr>
        <w:t xml:space="preserve"> MCF-7 cells were treated with both glycosylation and translation inhibitor to follow the relation between CD147 glycosylation pattern and Bag-1 ex-pression (M: mature, CG: core glycosylated, DeG: deglycosylated).</w:t>
      </w:r>
      <w:bookmarkStart w:id="0" w:name="_GoBack"/>
      <w:bookmarkEnd w:id="0"/>
    </w:p>
    <w:sectPr w:rsidR="00694065" w:rsidRPr="00D13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58"/>
    <w:rsid w:val="002B0BAD"/>
    <w:rsid w:val="00323FD6"/>
    <w:rsid w:val="00381B27"/>
    <w:rsid w:val="005B7858"/>
    <w:rsid w:val="00694065"/>
    <w:rsid w:val="00876701"/>
    <w:rsid w:val="008A112D"/>
    <w:rsid w:val="00970CCC"/>
    <w:rsid w:val="00B37C8C"/>
    <w:rsid w:val="00B838DA"/>
    <w:rsid w:val="00C13BFA"/>
    <w:rsid w:val="00CF1631"/>
    <w:rsid w:val="00D02E96"/>
    <w:rsid w:val="00D136BE"/>
    <w:rsid w:val="00E0376D"/>
    <w:rsid w:val="00E7246F"/>
    <w:rsid w:val="00E84CD5"/>
    <w:rsid w:val="00EE1F8F"/>
    <w:rsid w:val="00E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DAB79"/>
  <w15:chartTrackingRefBased/>
  <w15:docId w15:val="{46DD5030-05A9-4F1D-A7BE-0726D104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36BE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376D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ManuscriptChar">
    <w:name w:val="Manuscript Char"/>
    <w:basedOn w:val="VarsaylanParagrafYazTipi"/>
    <w:link w:val="Manuscript"/>
    <w:rsid w:val="00E0376D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30542-1606-42D7-8544-B1F2FFF51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 Can</dc:creator>
  <cp:keywords/>
  <dc:description/>
  <cp:lastModifiedBy>Nisan Can</cp:lastModifiedBy>
  <cp:revision>2</cp:revision>
  <cp:lastPrinted>2021-07-07T15:12:00Z</cp:lastPrinted>
  <dcterms:created xsi:type="dcterms:W3CDTF">2021-08-16T07:35:00Z</dcterms:created>
  <dcterms:modified xsi:type="dcterms:W3CDTF">2021-08-16T07:35:00Z</dcterms:modified>
</cp:coreProperties>
</file>